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4A498" w14:textId="446A1B64" w:rsidR="008A5B85" w:rsidRPr="0082324D" w:rsidRDefault="008A5B85" w:rsidP="000224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8A16F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T</w:t>
      </w:r>
      <w:r w:rsidR="00B36A81" w:rsidRPr="008A16F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able</w:t>
      </w:r>
      <w:r w:rsidRPr="008A16F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3</w:t>
      </w:r>
      <w:r w:rsidR="00342CC0" w:rsidRPr="008A16F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.</w:t>
      </w:r>
      <w:r w:rsidRPr="008A16F9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Primers used in this study</w:t>
      </w:r>
    </w:p>
    <w:tbl>
      <w:tblPr>
        <w:tblW w:w="9450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140"/>
        <w:gridCol w:w="1710"/>
        <w:gridCol w:w="2070"/>
      </w:tblGrid>
      <w:tr w:rsidR="00397F3F" w:rsidRPr="008A16F9" w14:paraId="525E301B" w14:textId="76EDB6F1" w:rsidTr="00782649">
        <w:trPr>
          <w:trHeight w:val="35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25941" w14:textId="7BB3C446" w:rsidR="00397F3F" w:rsidRPr="008A16F9" w:rsidRDefault="00397F3F" w:rsidP="00022463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B6C8C9" w14:textId="0F3BB50E" w:rsidR="00397F3F" w:rsidRPr="008A16F9" w:rsidRDefault="00397F3F" w:rsidP="000224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1B8DF" w14:textId="048FD488" w:rsidR="00397F3F" w:rsidRPr="008A16F9" w:rsidRDefault="00397F3F" w:rsidP="000224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3D4AA1C" w14:textId="682F7AC3" w:rsidR="00397F3F" w:rsidRPr="008A16F9" w:rsidRDefault="00397F3F" w:rsidP="000224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397F3F" w:rsidRPr="008A16F9" w14:paraId="63F46613" w14:textId="6D770DB5" w:rsidTr="00782649">
        <w:trPr>
          <w:trHeight w:val="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C73EF" w14:textId="4AAB280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89FF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gaacacgcggcgcagtt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C7DDF82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C019A21" w14:textId="008570AC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1-F</w:t>
            </w:r>
          </w:p>
        </w:tc>
      </w:tr>
      <w:tr w:rsidR="00397F3F" w:rsidRPr="008A16F9" w14:paraId="667ED865" w14:textId="744F04C1" w:rsidTr="00782649">
        <w:tc>
          <w:tcPr>
            <w:tcW w:w="1530" w:type="dxa"/>
            <w:shd w:val="clear" w:color="auto" w:fill="auto"/>
            <w:noWrap/>
            <w:hideMark/>
          </w:tcPr>
          <w:p w14:paraId="4CD098C6" w14:textId="232A888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981D1D9" w14:textId="2C2ACA4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tccggctggctggtttatt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45C5D95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A51164D" w14:textId="1A40243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1-R</w:t>
            </w:r>
          </w:p>
        </w:tc>
      </w:tr>
      <w:tr w:rsidR="00397F3F" w:rsidRPr="008A16F9" w14:paraId="6FDA16D8" w14:textId="561D77F6" w:rsidTr="00782649">
        <w:trPr>
          <w:trHeight w:val="1"/>
        </w:trPr>
        <w:tc>
          <w:tcPr>
            <w:tcW w:w="1530" w:type="dxa"/>
            <w:shd w:val="clear" w:color="auto" w:fill="auto"/>
            <w:noWrap/>
            <w:hideMark/>
          </w:tcPr>
          <w:p w14:paraId="66A8CA33" w14:textId="31C3840C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461FBB6" w14:textId="62BAEECF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ggctccagatttatcag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E02789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628D1A0" w14:textId="29B93E00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2-F</w:t>
            </w:r>
          </w:p>
        </w:tc>
      </w:tr>
      <w:tr w:rsidR="00397F3F" w:rsidRPr="008A16F9" w14:paraId="2EE74E45" w14:textId="07C9A4B6" w:rsidTr="00782649">
        <w:tc>
          <w:tcPr>
            <w:tcW w:w="1530" w:type="dxa"/>
            <w:shd w:val="clear" w:color="auto" w:fill="auto"/>
            <w:noWrap/>
            <w:hideMark/>
          </w:tcPr>
          <w:p w14:paraId="71DEA8F5" w14:textId="34AD8944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604B2D9" w14:textId="168A72A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aatggagagttgaagtgggaagg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D4DDB6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7B90455" w14:textId="428C4EF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2-R</w:t>
            </w:r>
          </w:p>
        </w:tc>
      </w:tr>
      <w:tr w:rsidR="00397F3F" w:rsidRPr="008A16F9" w14:paraId="65B2C645" w14:textId="3C9ACDB2" w:rsidTr="00782649">
        <w:trPr>
          <w:trHeight w:val="1"/>
        </w:trPr>
        <w:tc>
          <w:tcPr>
            <w:tcW w:w="1530" w:type="dxa"/>
            <w:shd w:val="clear" w:color="auto" w:fill="auto"/>
            <w:noWrap/>
            <w:hideMark/>
          </w:tcPr>
          <w:p w14:paraId="2D364C3B" w14:textId="0077C56E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717482E" w14:textId="059CEF82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tcgttttcctgtccttccc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338D0E5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2DC12EF" w14:textId="1BBD59F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3-F</w:t>
            </w:r>
          </w:p>
        </w:tc>
      </w:tr>
      <w:tr w:rsidR="00397F3F" w:rsidRPr="008A16F9" w14:paraId="5F2BE69D" w14:textId="28BF63FA" w:rsidTr="00782649">
        <w:tc>
          <w:tcPr>
            <w:tcW w:w="1530" w:type="dxa"/>
            <w:shd w:val="clear" w:color="auto" w:fill="auto"/>
            <w:noWrap/>
            <w:hideMark/>
          </w:tcPr>
          <w:p w14:paraId="737B399F" w14:textId="0DDDCAA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95E8B10" w14:textId="53AD38A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tggggtcgtgcgctccttt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B09B9DC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724DD79" w14:textId="4A304160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3-R</w:t>
            </w:r>
          </w:p>
        </w:tc>
      </w:tr>
      <w:tr w:rsidR="00397F3F" w:rsidRPr="008A16F9" w14:paraId="16414CAC" w14:textId="180879D7" w:rsidTr="00782649">
        <w:trPr>
          <w:trHeight w:val="1"/>
        </w:trPr>
        <w:tc>
          <w:tcPr>
            <w:tcW w:w="1530" w:type="dxa"/>
            <w:shd w:val="clear" w:color="auto" w:fill="auto"/>
            <w:noWrap/>
            <w:hideMark/>
          </w:tcPr>
          <w:p w14:paraId="1EE15FE3" w14:textId="10B348C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7284E6C" w14:textId="126B0C1E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aaggagcgcacgaccccat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0555F9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3CF0309" w14:textId="3848DD03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4-F</w:t>
            </w:r>
          </w:p>
        </w:tc>
      </w:tr>
      <w:tr w:rsidR="00397F3F" w:rsidRPr="008A16F9" w14:paraId="6E79D9B3" w14:textId="10437869" w:rsidTr="00782649">
        <w:tc>
          <w:tcPr>
            <w:tcW w:w="1530" w:type="dxa"/>
            <w:shd w:val="clear" w:color="auto" w:fill="auto"/>
            <w:noWrap/>
            <w:hideMark/>
          </w:tcPr>
          <w:p w14:paraId="11E10044" w14:textId="48FBA17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FD3DFAE" w14:textId="732422B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actgcgccgcgtgttc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E39122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6B7B1F2" w14:textId="5E538D76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01-F4-R</w:t>
            </w:r>
          </w:p>
        </w:tc>
      </w:tr>
      <w:tr w:rsidR="00397F3F" w:rsidRPr="008A16F9" w14:paraId="31CEFCEC" w14:textId="4B24FDAE" w:rsidTr="00782649">
        <w:tc>
          <w:tcPr>
            <w:tcW w:w="1530" w:type="dxa"/>
            <w:shd w:val="clear" w:color="auto" w:fill="auto"/>
            <w:noWrap/>
            <w:hideMark/>
          </w:tcPr>
          <w:p w14:paraId="78BD53D6" w14:textId="786D558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2463760" w14:textId="65078200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ggcccacgtggccactagtacttctcgaggcatgcttcatttatcggagaacacaaa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AC7107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705B901" w14:textId="4666CBBF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cr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(tetO1)-F</w:t>
            </w:r>
          </w:p>
        </w:tc>
      </w:tr>
      <w:tr w:rsidR="00397F3F" w:rsidRPr="008A16F9" w14:paraId="0E25D82F" w14:textId="5393071B" w:rsidTr="00782649">
        <w:tc>
          <w:tcPr>
            <w:tcW w:w="1530" w:type="dxa"/>
            <w:shd w:val="clear" w:color="auto" w:fill="auto"/>
            <w:noWrap/>
            <w:hideMark/>
          </w:tcPr>
          <w:p w14:paraId="0F391FEE" w14:textId="1576628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0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D8A96C0" w14:textId="36092CF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gaatttcctccttaatttattaaaatcattttgggactggtcacct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8C5FA72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084E1B3" w14:textId="70A33D18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cr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(tetO1)-R</w:t>
            </w:r>
          </w:p>
        </w:tc>
      </w:tr>
      <w:tr w:rsidR="00397F3F" w:rsidRPr="008A16F9" w14:paraId="15A5938E" w14:textId="57BCACA3" w:rsidTr="00782649">
        <w:trPr>
          <w:trHeight w:val="1"/>
        </w:trPr>
        <w:tc>
          <w:tcPr>
            <w:tcW w:w="1530" w:type="dxa"/>
            <w:shd w:val="clear" w:color="auto" w:fill="auto"/>
            <w:noWrap/>
            <w:hideMark/>
          </w:tcPr>
          <w:p w14:paraId="15CFD874" w14:textId="79AD8F2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1AFA7EA" w14:textId="59D73ED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caaaatgattttaataaattaaggaggaaattcatatgagcaagctggagaagttt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AC9AAA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3003DF34" w14:textId="416BB256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bCas12a-F</w:t>
            </w:r>
          </w:p>
        </w:tc>
      </w:tr>
      <w:tr w:rsidR="00397F3F" w:rsidRPr="008A16F9" w14:paraId="118B8540" w14:textId="03C6D04E" w:rsidTr="00782649">
        <w:tc>
          <w:tcPr>
            <w:tcW w:w="1530" w:type="dxa"/>
            <w:shd w:val="clear" w:color="auto" w:fill="auto"/>
            <w:noWrap/>
            <w:hideMark/>
          </w:tcPr>
          <w:p w14:paraId="6BE8C935" w14:textId="1259D663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C7BD470" w14:textId="5AABEC55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cctactctgttttaaactgttgaatttattgagtttagctggtctgggcgtact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591B2F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0407307" w14:textId="5BA5676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bCas12a-R</w:t>
            </w:r>
          </w:p>
        </w:tc>
      </w:tr>
      <w:tr w:rsidR="00397F3F" w:rsidRPr="008A16F9" w14:paraId="05F19513" w14:textId="7D72261D" w:rsidTr="00782649">
        <w:tc>
          <w:tcPr>
            <w:tcW w:w="1530" w:type="dxa"/>
            <w:shd w:val="clear" w:color="auto" w:fill="auto"/>
            <w:noWrap/>
            <w:hideMark/>
          </w:tcPr>
          <w:p w14:paraId="44DFF5E5" w14:textId="1B825A53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EE93B2A" w14:textId="757C85A5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ctcaataaattcaacagtttaaaacagagtaggc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348FA675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76DD0A8" w14:textId="737BE1C8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cr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F</w:t>
            </w:r>
          </w:p>
        </w:tc>
      </w:tr>
      <w:tr w:rsidR="00397F3F" w:rsidRPr="008A16F9" w14:paraId="1E05B488" w14:textId="22F7699D" w:rsidTr="00782649">
        <w:tc>
          <w:tcPr>
            <w:tcW w:w="1530" w:type="dxa"/>
            <w:shd w:val="clear" w:color="auto" w:fill="auto"/>
            <w:noWrap/>
            <w:hideMark/>
          </w:tcPr>
          <w:p w14:paraId="6D5269C4" w14:textId="72CFEB2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DB06384" w14:textId="79979957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cccgggccctatatatggatccaatagaattatatgagcctgtaacgggga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2E6743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CF113A9" w14:textId="7291A4EC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cr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R</w:t>
            </w:r>
          </w:p>
        </w:tc>
      </w:tr>
      <w:tr w:rsidR="00397F3F" w:rsidRPr="008A16F9" w14:paraId="16687891" w14:textId="50A55CF8" w:rsidTr="00782649">
        <w:tc>
          <w:tcPr>
            <w:tcW w:w="1530" w:type="dxa"/>
            <w:shd w:val="clear" w:color="auto" w:fill="auto"/>
            <w:noWrap/>
            <w:hideMark/>
          </w:tcPr>
          <w:p w14:paraId="75E4EC9D" w14:textId="2D7C4E0C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A562D5B" w14:textId="5AD6A9A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ccgttacaggctcatataattctattcctgcagggccttttaaaaagggattgagcgaaa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716F2A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355DA75" w14:textId="5870E7E5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taCB1-R</w:t>
            </w:r>
          </w:p>
        </w:tc>
      </w:tr>
      <w:tr w:rsidR="00397F3F" w:rsidRPr="008A16F9" w14:paraId="72770704" w14:textId="75DC3AFB" w:rsidTr="00782649">
        <w:tc>
          <w:tcPr>
            <w:tcW w:w="1530" w:type="dxa"/>
            <w:shd w:val="clear" w:color="auto" w:fill="auto"/>
            <w:noWrap/>
            <w:hideMark/>
          </w:tcPr>
          <w:p w14:paraId="57C566F4" w14:textId="14CADBFB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B0B872A" w14:textId="3945863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aagtgtagat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ttgcgattccctcagccatgccc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ccgaaccctccggttctc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44D3F0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71395D3" w14:textId="7E7D2743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ta-g1-F</w:t>
            </w:r>
          </w:p>
        </w:tc>
      </w:tr>
      <w:tr w:rsidR="00397F3F" w:rsidRPr="008A16F9" w14:paraId="748F696C" w14:textId="665A3CC7" w:rsidTr="00782649">
        <w:tc>
          <w:tcPr>
            <w:tcW w:w="1530" w:type="dxa"/>
            <w:shd w:val="clear" w:color="auto" w:fill="auto"/>
            <w:noWrap/>
            <w:hideMark/>
          </w:tcPr>
          <w:p w14:paraId="6A300C70" w14:textId="4565F9CF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05A0C8A" w14:textId="294D7208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ctgagggaatcgcaa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atctacacttagtagaaatt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catgtgcttacagcataattaggg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99FDA8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01CA39A" w14:textId="225824D6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ta-g1-R</w:t>
            </w:r>
          </w:p>
        </w:tc>
      </w:tr>
      <w:tr w:rsidR="00397F3F" w:rsidRPr="008A16F9" w14:paraId="711D6F4C" w14:textId="135B672F" w:rsidTr="00782649">
        <w:tc>
          <w:tcPr>
            <w:tcW w:w="1530" w:type="dxa"/>
            <w:shd w:val="clear" w:color="auto" w:fill="auto"/>
            <w:noWrap/>
            <w:hideMark/>
          </w:tcPr>
          <w:p w14:paraId="0312BDFE" w14:textId="742D5AEE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10F7B5D" w14:textId="2D57D6D2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ttataacccgggccctatatatggatcccctgcaggaacaacatcagtcacctaaaaagagaaaac</w:t>
            </w:r>
          </w:p>
        </w:tc>
        <w:tc>
          <w:tcPr>
            <w:tcW w:w="1710" w:type="dxa"/>
            <w:shd w:val="clear" w:color="auto" w:fill="auto"/>
          </w:tcPr>
          <w:p w14:paraId="49FC5A35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75DE07C" w14:textId="2A89E402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taCB1-F</w:t>
            </w:r>
          </w:p>
        </w:tc>
      </w:tr>
      <w:tr w:rsidR="00397F3F" w:rsidRPr="008A16F9" w14:paraId="79C3195C" w14:textId="66F4B085" w:rsidTr="00782649">
        <w:tc>
          <w:tcPr>
            <w:tcW w:w="1530" w:type="dxa"/>
            <w:shd w:val="clear" w:color="auto" w:fill="auto"/>
            <w:noWrap/>
            <w:hideMark/>
          </w:tcPr>
          <w:p w14:paraId="6D05A41A" w14:textId="0B064969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1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C75657F" w14:textId="280AF92B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ctgatgttgttcctgcaggggatcccgccggcgttagcagttttttctttatcggcttcttca</w:t>
            </w:r>
          </w:p>
        </w:tc>
        <w:tc>
          <w:tcPr>
            <w:tcW w:w="1710" w:type="dxa"/>
            <w:shd w:val="clear" w:color="auto" w:fill="auto"/>
          </w:tcPr>
          <w:p w14:paraId="0EC369EB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0BEB44D" w14:textId="06FCF865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up-F</w:t>
            </w:r>
          </w:p>
        </w:tc>
      </w:tr>
      <w:tr w:rsidR="00397F3F" w:rsidRPr="008A16F9" w14:paraId="231A7E4C" w14:textId="24B30EEA" w:rsidTr="00782649">
        <w:tc>
          <w:tcPr>
            <w:tcW w:w="1530" w:type="dxa"/>
            <w:shd w:val="clear" w:color="auto" w:fill="auto"/>
            <w:noWrap/>
            <w:hideMark/>
          </w:tcPr>
          <w:p w14:paraId="3784BB71" w14:textId="0B3AF8D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0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A17BC75" w14:textId="1AC47972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cgtaccgagggtttatgttgagcggccgcccttgtagctgcagagatgttcg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BA5CF9C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DF1CCE5" w14:textId="31D20219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up-R</w:t>
            </w:r>
          </w:p>
        </w:tc>
      </w:tr>
      <w:tr w:rsidR="00397F3F" w:rsidRPr="008A16F9" w14:paraId="5764EDB1" w14:textId="08CADE36" w:rsidTr="00782649">
        <w:tc>
          <w:tcPr>
            <w:tcW w:w="1530" w:type="dxa"/>
            <w:shd w:val="clear" w:color="auto" w:fill="auto"/>
            <w:noWrap/>
            <w:hideMark/>
          </w:tcPr>
          <w:p w14:paraId="29CAC71C" w14:textId="7068423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3454E78" w14:textId="3ABE54B0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acaagggcggccgctcaacataaaccctcggtacg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4E02E8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F735B5E" w14:textId="60A756E4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dw-F</w:t>
            </w:r>
          </w:p>
        </w:tc>
      </w:tr>
      <w:tr w:rsidR="00397F3F" w:rsidRPr="008A16F9" w14:paraId="7AA013C9" w14:textId="56BD9997" w:rsidTr="00782649">
        <w:tc>
          <w:tcPr>
            <w:tcW w:w="1530" w:type="dxa"/>
            <w:shd w:val="clear" w:color="auto" w:fill="auto"/>
            <w:noWrap/>
            <w:hideMark/>
          </w:tcPr>
          <w:p w14:paraId="483584F4" w14:textId="6AC02A9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83A5557" w14:textId="1A76CB6A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ggtaattataacccgggccctatatatcgccggcggtgaaggcaatggacgttcg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0E8B62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E1B47F0" w14:textId="0EBD528E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dw-R</w:t>
            </w:r>
          </w:p>
        </w:tc>
      </w:tr>
      <w:tr w:rsidR="00397F3F" w:rsidRPr="008A16F9" w14:paraId="70D1C77A" w14:textId="75E7DD9E" w:rsidTr="00782649">
        <w:tc>
          <w:tcPr>
            <w:tcW w:w="1530" w:type="dxa"/>
            <w:shd w:val="clear" w:color="auto" w:fill="auto"/>
            <w:noWrap/>
            <w:hideMark/>
          </w:tcPr>
          <w:p w14:paraId="003856A4" w14:textId="692EC62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C608A61" w14:textId="26DC2AE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tgactgatgttgttcctgcaggggatcccgccggcgggatatccgtgtaagacccggat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EA9529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758703E" w14:textId="1014D06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500up-F</w:t>
            </w:r>
          </w:p>
        </w:tc>
      </w:tr>
      <w:tr w:rsidR="00397F3F" w:rsidRPr="008A16F9" w14:paraId="4EFA72F2" w14:textId="0E76D6F8" w:rsidTr="00782649">
        <w:tc>
          <w:tcPr>
            <w:tcW w:w="1530" w:type="dxa"/>
            <w:shd w:val="clear" w:color="auto" w:fill="auto"/>
            <w:noWrap/>
            <w:hideMark/>
          </w:tcPr>
          <w:p w14:paraId="071095F7" w14:textId="4273FA0B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255E22C" w14:textId="04FDED1E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cctgggaatagctatgggatgggcggccgcatgggtagagtaagtgtaaaaaatgtttct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3D289B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265A41F" w14:textId="098AD4F6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500up-R</w:t>
            </w:r>
          </w:p>
        </w:tc>
      </w:tr>
      <w:tr w:rsidR="00397F3F" w:rsidRPr="008A16F9" w14:paraId="3F581B87" w14:textId="22B93477" w:rsidTr="00782649">
        <w:tc>
          <w:tcPr>
            <w:tcW w:w="1530" w:type="dxa"/>
            <w:shd w:val="clear" w:color="auto" w:fill="auto"/>
            <w:noWrap/>
            <w:hideMark/>
          </w:tcPr>
          <w:p w14:paraId="3D17090B" w14:textId="764C3CDA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7C2CCA1" w14:textId="32CB42CF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ctacccatgcggccgcccatcccatagctattcccaggg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73109F7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4B9B4FE" w14:textId="2E188BEE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500dw-F</w:t>
            </w:r>
          </w:p>
        </w:tc>
      </w:tr>
      <w:tr w:rsidR="00397F3F" w:rsidRPr="008A16F9" w14:paraId="37069CF7" w14:textId="4B7BF670" w:rsidTr="00782649">
        <w:tc>
          <w:tcPr>
            <w:tcW w:w="1530" w:type="dxa"/>
            <w:shd w:val="clear" w:color="auto" w:fill="auto"/>
            <w:noWrap/>
            <w:hideMark/>
          </w:tcPr>
          <w:p w14:paraId="4AA099C9" w14:textId="65C774A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E388565" w14:textId="2A7ABC8D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aggtaattataacccgggccctatatatcgccggcggaaagggctcaaaattgccac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9623136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46018B96" w14:textId="7EBCE387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500dw-R</w:t>
            </w:r>
          </w:p>
        </w:tc>
      </w:tr>
      <w:tr w:rsidR="00397F3F" w:rsidRPr="008A16F9" w14:paraId="006F6025" w14:textId="2CD7B8BE" w:rsidTr="00782649">
        <w:tc>
          <w:tcPr>
            <w:tcW w:w="1530" w:type="dxa"/>
            <w:shd w:val="clear" w:color="auto" w:fill="auto"/>
            <w:noWrap/>
            <w:hideMark/>
          </w:tcPr>
          <w:p w14:paraId="5A14929C" w14:textId="2FD1FAAA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249513F" w14:textId="39BF65E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tgactgatgttgttcctgcaggggatcccgccggcgaaaaaggagcttttctcgaagaagacc</w:t>
            </w:r>
          </w:p>
        </w:tc>
        <w:tc>
          <w:tcPr>
            <w:tcW w:w="1710" w:type="dxa"/>
            <w:shd w:val="clear" w:color="auto" w:fill="auto"/>
          </w:tcPr>
          <w:p w14:paraId="31BED147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7C5D854" w14:textId="2F71A97B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0up-F</w:t>
            </w:r>
          </w:p>
        </w:tc>
      </w:tr>
      <w:tr w:rsidR="00397F3F" w:rsidRPr="008A16F9" w14:paraId="0315575B" w14:textId="5B777340" w:rsidTr="00782649">
        <w:tc>
          <w:tcPr>
            <w:tcW w:w="1530" w:type="dxa"/>
            <w:shd w:val="clear" w:color="auto" w:fill="auto"/>
            <w:noWrap/>
            <w:hideMark/>
          </w:tcPr>
          <w:p w14:paraId="5964F760" w14:textId="258A0BC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2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1730FD8" w14:textId="325FA232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aagaatccttttaattagacatgaaaattaatttcacaaagcggccgctccagcagtattctctctttccctgga</w:t>
            </w:r>
          </w:p>
        </w:tc>
        <w:tc>
          <w:tcPr>
            <w:tcW w:w="1710" w:type="dxa"/>
            <w:shd w:val="clear" w:color="auto" w:fill="auto"/>
          </w:tcPr>
          <w:p w14:paraId="06338F8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55D9217" w14:textId="367F9BD7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0up-R</w:t>
            </w:r>
          </w:p>
        </w:tc>
      </w:tr>
      <w:tr w:rsidR="00397F3F" w:rsidRPr="008A16F9" w14:paraId="157B55F7" w14:textId="150997E4" w:rsidTr="00782649">
        <w:tc>
          <w:tcPr>
            <w:tcW w:w="1530" w:type="dxa"/>
            <w:shd w:val="clear" w:color="auto" w:fill="auto"/>
            <w:noWrap/>
            <w:hideMark/>
          </w:tcPr>
          <w:p w14:paraId="718A10EB" w14:textId="3BF17CDF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Cp2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8B7EC4C" w14:textId="79D59431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ctgctggagcggccgctttgtgaaattaattttcatgtctaattaaaaggattctt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2F1133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E23178E" w14:textId="588A5DDF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0dw-F</w:t>
            </w:r>
          </w:p>
        </w:tc>
      </w:tr>
      <w:tr w:rsidR="00397F3F" w:rsidRPr="008A16F9" w14:paraId="00AA099D" w14:textId="3540528A" w:rsidTr="00782649">
        <w:tc>
          <w:tcPr>
            <w:tcW w:w="1530" w:type="dxa"/>
            <w:shd w:val="clear" w:color="auto" w:fill="auto"/>
            <w:noWrap/>
            <w:hideMark/>
          </w:tcPr>
          <w:p w14:paraId="3418B899" w14:textId="3A5052BA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0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36EA185" w14:textId="3B3F2F9F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aggtaattataacccgggccctatatatcgccggcgagaaaggatggtggcagga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3637404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D736700" w14:textId="4F401AE3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1000dw-R</w:t>
            </w:r>
          </w:p>
        </w:tc>
      </w:tr>
      <w:tr w:rsidR="00397F3F" w:rsidRPr="008A16F9" w14:paraId="0C24FD5F" w14:textId="68B4234D" w:rsidTr="00782649">
        <w:tc>
          <w:tcPr>
            <w:tcW w:w="1530" w:type="dxa"/>
            <w:shd w:val="clear" w:color="auto" w:fill="auto"/>
            <w:noWrap/>
            <w:hideMark/>
          </w:tcPr>
          <w:p w14:paraId="1CE07835" w14:textId="368269A3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A7038DE" w14:textId="260333A5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tgactgatgttgttcctgcaggggatcccgccggcgcatggaagataatctggccttctttgc</w:t>
            </w:r>
          </w:p>
        </w:tc>
        <w:tc>
          <w:tcPr>
            <w:tcW w:w="1710" w:type="dxa"/>
            <w:shd w:val="clear" w:color="auto" w:fill="auto"/>
          </w:tcPr>
          <w:p w14:paraId="6E429A4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27B405E" w14:textId="69545F5D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2000up-F</w:t>
            </w:r>
          </w:p>
        </w:tc>
      </w:tr>
      <w:tr w:rsidR="00397F3F" w:rsidRPr="008A16F9" w14:paraId="63A280B8" w14:textId="66503D92" w:rsidTr="00782649">
        <w:tc>
          <w:tcPr>
            <w:tcW w:w="1530" w:type="dxa"/>
            <w:shd w:val="clear" w:color="auto" w:fill="auto"/>
            <w:noWrap/>
            <w:hideMark/>
          </w:tcPr>
          <w:p w14:paraId="0D12C18D" w14:textId="441B514E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3980855" w14:textId="4860F1C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cttccggagaaatggaagcaaacgcggccgccggttcagcaagtgaaatgc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A8461A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F8447BF" w14:textId="64DB5803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2000up-R</w:t>
            </w:r>
          </w:p>
        </w:tc>
      </w:tr>
      <w:tr w:rsidR="00397F3F" w:rsidRPr="008A16F9" w14:paraId="6BE1B4AD" w14:textId="37AF8F87" w:rsidTr="00782649">
        <w:tc>
          <w:tcPr>
            <w:tcW w:w="1530" w:type="dxa"/>
            <w:shd w:val="clear" w:color="auto" w:fill="auto"/>
            <w:noWrap/>
            <w:hideMark/>
          </w:tcPr>
          <w:p w14:paraId="2D2129B2" w14:textId="670AF4ED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C495EEA" w14:textId="1ECCAC02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aaccggcggccgcgtttgcttccatttctccggaag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5CB1B4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E5559EC" w14:textId="4DCC5424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2000dw-F</w:t>
            </w:r>
          </w:p>
        </w:tc>
      </w:tr>
      <w:tr w:rsidR="00397F3F" w:rsidRPr="008A16F9" w14:paraId="22BE7921" w14:textId="6208E3A3" w:rsidTr="00782649">
        <w:tc>
          <w:tcPr>
            <w:tcW w:w="1530" w:type="dxa"/>
            <w:shd w:val="clear" w:color="auto" w:fill="auto"/>
            <w:noWrap/>
            <w:hideMark/>
          </w:tcPr>
          <w:p w14:paraId="5E2577F4" w14:textId="2A630EE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E77AF4B" w14:textId="7A4EAAA1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aggtaattataacccgggccctatatatcgccggcgagatgtattaatacatttgggtcataatagaaaagcat</w:t>
            </w:r>
          </w:p>
        </w:tc>
        <w:tc>
          <w:tcPr>
            <w:tcW w:w="1710" w:type="dxa"/>
            <w:shd w:val="clear" w:color="auto" w:fill="auto"/>
          </w:tcPr>
          <w:p w14:paraId="308CC06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49F9B515" w14:textId="32C4B5E1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2000dw-R</w:t>
            </w:r>
          </w:p>
        </w:tc>
      </w:tr>
      <w:tr w:rsidR="00397F3F" w:rsidRPr="008A16F9" w14:paraId="617F1997" w14:textId="6B12F2F0" w:rsidTr="00782649">
        <w:tc>
          <w:tcPr>
            <w:tcW w:w="1530" w:type="dxa"/>
            <w:shd w:val="clear" w:color="auto" w:fill="auto"/>
            <w:noWrap/>
            <w:hideMark/>
          </w:tcPr>
          <w:p w14:paraId="3CC51A74" w14:textId="353F6F7D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094B89E" w14:textId="348F724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catccccgggacggagacgaaga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ccgaaccctccggttctc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47B83E1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4A618E4D" w14:textId="3F82598C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ta-g9-F</w:t>
            </w:r>
          </w:p>
        </w:tc>
      </w:tr>
      <w:tr w:rsidR="00397F3F" w:rsidRPr="008A16F9" w14:paraId="1A94F0BC" w14:textId="5B08A2DF" w:rsidTr="00782649">
        <w:tc>
          <w:tcPr>
            <w:tcW w:w="1530" w:type="dxa"/>
            <w:shd w:val="clear" w:color="auto" w:fill="auto"/>
            <w:noWrap/>
            <w:hideMark/>
          </w:tcPr>
          <w:p w14:paraId="4709F2F2" w14:textId="5DA4D165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3B9FDF0" w14:textId="7A602040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cttcgtctccgtcccggggatg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atctacacttagtagaaatt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catgtgcttacagc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14FB9B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F483C52" w14:textId="06B21D6A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ta-g9-R</w:t>
            </w:r>
          </w:p>
        </w:tc>
      </w:tr>
      <w:tr w:rsidR="00397F3F" w:rsidRPr="008A16F9" w14:paraId="5E5670EB" w14:textId="10168723" w:rsidTr="00782649">
        <w:tc>
          <w:tcPr>
            <w:tcW w:w="1530" w:type="dxa"/>
            <w:shd w:val="clear" w:color="auto" w:fill="auto"/>
            <w:noWrap/>
            <w:hideMark/>
          </w:tcPr>
          <w:p w14:paraId="70AAD4AA" w14:textId="1701F85E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4AD75B7" w14:textId="3B7F9BBF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tgactgatgttgttcctgcaggggatcctcaacaaacggtgtttcagcactg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D89E656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8982CEC" w14:textId="7A1F1EE8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3500up-F</w:t>
            </w:r>
          </w:p>
        </w:tc>
      </w:tr>
      <w:tr w:rsidR="00397F3F" w:rsidRPr="008A16F9" w14:paraId="4162DF33" w14:textId="19F3AF0A" w:rsidTr="00782649">
        <w:tc>
          <w:tcPr>
            <w:tcW w:w="1530" w:type="dxa"/>
            <w:shd w:val="clear" w:color="auto" w:fill="auto"/>
            <w:noWrap/>
            <w:hideMark/>
          </w:tcPr>
          <w:p w14:paraId="1395E426" w14:textId="41A1FE79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85E5167" w14:textId="344BB8C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aaaaaaggcggccgccatcccctcgctttcgattctgt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565E72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FA201C2" w14:textId="16F19B5A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3500up-R</w:t>
            </w:r>
          </w:p>
        </w:tc>
      </w:tr>
      <w:tr w:rsidR="00397F3F" w:rsidRPr="008A16F9" w14:paraId="630F998D" w14:textId="67834D1D" w:rsidTr="00782649">
        <w:tc>
          <w:tcPr>
            <w:tcW w:w="1530" w:type="dxa"/>
            <w:shd w:val="clear" w:color="auto" w:fill="auto"/>
            <w:noWrap/>
            <w:hideMark/>
          </w:tcPr>
          <w:p w14:paraId="319BEF4C" w14:textId="7EAC370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3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6380489" w14:textId="7C7A00EA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atggcggccgcctttttttcgtcatagaaattattcggcgttattg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E12D202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EC4E2B4" w14:textId="4DE182EB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3500dw-F</w:t>
            </w:r>
          </w:p>
        </w:tc>
      </w:tr>
      <w:tr w:rsidR="00397F3F" w:rsidRPr="008A16F9" w14:paraId="7CA52BAC" w14:textId="2979F3BC" w:rsidTr="00782649">
        <w:tc>
          <w:tcPr>
            <w:tcW w:w="1530" w:type="dxa"/>
            <w:shd w:val="clear" w:color="auto" w:fill="auto"/>
            <w:noWrap/>
            <w:hideMark/>
          </w:tcPr>
          <w:p w14:paraId="74B7FDA7" w14:textId="2FC71368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0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18AE920" w14:textId="6B203ED8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ttataacccgggccctatatatatagttgcttggaatcttgtagttggtatg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91E5B66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7709296" w14:textId="5F684630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3500dw-R</w:t>
            </w:r>
          </w:p>
        </w:tc>
      </w:tr>
      <w:tr w:rsidR="00397F3F" w:rsidRPr="008A16F9" w14:paraId="2BB9F0FA" w14:textId="7380265A" w:rsidTr="00782649">
        <w:tc>
          <w:tcPr>
            <w:tcW w:w="1530" w:type="dxa"/>
            <w:shd w:val="clear" w:color="auto" w:fill="auto"/>
            <w:noWrap/>
            <w:hideMark/>
          </w:tcPr>
          <w:p w14:paraId="1B6575D4" w14:textId="034041F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E65FC1E" w14:textId="5EDB1833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acatctctgcagctacaaggaatatcatttcgtcattttcctaagaa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985C3EB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A3FAA42" w14:textId="3E5990F4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Pmcr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F</w:t>
            </w:r>
          </w:p>
        </w:tc>
      </w:tr>
      <w:tr w:rsidR="00397F3F" w:rsidRPr="008A16F9" w14:paraId="00702B0E" w14:textId="082CE7F1" w:rsidTr="00782649">
        <w:tc>
          <w:tcPr>
            <w:tcW w:w="1530" w:type="dxa"/>
            <w:shd w:val="clear" w:color="auto" w:fill="auto"/>
            <w:noWrap/>
            <w:hideMark/>
          </w:tcPr>
          <w:p w14:paraId="1FB4227B" w14:textId="532E872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C9B9C61" w14:textId="22FAF7E9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ggtttctacaggacgtaacattttaatttcctccttaatttattaaaatcattttgggac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8CB0AF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9EEED91" w14:textId="0D1AC19A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Pmcr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R</w:t>
            </w:r>
          </w:p>
        </w:tc>
      </w:tr>
      <w:tr w:rsidR="00397F3F" w:rsidRPr="008A16F9" w14:paraId="0FEBC1FA" w14:textId="27C6F142" w:rsidTr="00782649">
        <w:tc>
          <w:tcPr>
            <w:tcW w:w="1530" w:type="dxa"/>
            <w:shd w:val="clear" w:color="auto" w:fill="auto"/>
            <w:noWrap/>
            <w:hideMark/>
          </w:tcPr>
          <w:p w14:paraId="5E02EBD7" w14:textId="3B02C8E5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11E7032" w14:textId="1A20F36C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gtcccaaaatgattttaataaattaaggaggaaattaaaatgttacgtcctgtagaaacccca</w:t>
            </w:r>
          </w:p>
        </w:tc>
        <w:tc>
          <w:tcPr>
            <w:tcW w:w="1710" w:type="dxa"/>
            <w:shd w:val="clear" w:color="auto" w:fill="auto"/>
          </w:tcPr>
          <w:p w14:paraId="77C306E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B032C1B" w14:textId="5681E612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F</w:t>
            </w:r>
          </w:p>
        </w:tc>
      </w:tr>
      <w:tr w:rsidR="00397F3F" w:rsidRPr="008A16F9" w14:paraId="19511545" w14:textId="3855D6DF" w:rsidTr="00782649">
        <w:tc>
          <w:tcPr>
            <w:tcW w:w="1530" w:type="dxa"/>
            <w:shd w:val="clear" w:color="auto" w:fill="auto"/>
            <w:noWrap/>
            <w:hideMark/>
          </w:tcPr>
          <w:p w14:paraId="7E9A5872" w14:textId="74E1C3BE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24009E0" w14:textId="62BA19D0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cctactctgttttagtatgttcatttattgagttcattgtttgcctccctgct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DC77E9C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E60E71A" w14:textId="5064120F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R</w:t>
            </w:r>
          </w:p>
        </w:tc>
      </w:tr>
      <w:tr w:rsidR="00397F3F" w:rsidRPr="008A16F9" w14:paraId="35ED2505" w14:textId="1CFB9C6E" w:rsidTr="00782649">
        <w:tc>
          <w:tcPr>
            <w:tcW w:w="1530" w:type="dxa"/>
            <w:shd w:val="clear" w:color="auto" w:fill="auto"/>
            <w:noWrap/>
            <w:hideMark/>
          </w:tcPr>
          <w:p w14:paraId="4A31969C" w14:textId="141F45F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B6BC4A6" w14:textId="156750B1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gcagggaggcaaacaatgaactcaataaatgaacatactaaaacagagtaggc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063F65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DA85BD7" w14:textId="2A15BB44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Tmcr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F</w:t>
            </w:r>
          </w:p>
        </w:tc>
      </w:tr>
      <w:tr w:rsidR="00397F3F" w:rsidRPr="008A16F9" w14:paraId="24222AB2" w14:textId="34E92124" w:rsidTr="00782649">
        <w:tc>
          <w:tcPr>
            <w:tcW w:w="1530" w:type="dxa"/>
            <w:shd w:val="clear" w:color="auto" w:fill="auto"/>
            <w:noWrap/>
            <w:hideMark/>
          </w:tcPr>
          <w:p w14:paraId="762AF06C" w14:textId="0ECBC49D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8565120" w14:textId="116F8D8D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ttttaaaaacgtaccgagggtttatgttgagggagaattatatgagcttataacggtagaaatattgttt</w:t>
            </w:r>
          </w:p>
        </w:tc>
        <w:tc>
          <w:tcPr>
            <w:tcW w:w="1710" w:type="dxa"/>
            <w:shd w:val="clear" w:color="auto" w:fill="auto"/>
          </w:tcPr>
          <w:p w14:paraId="5273160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72C565C" w14:textId="1EBDF62C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cas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Tmcr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R</w:t>
            </w:r>
          </w:p>
        </w:tc>
      </w:tr>
      <w:tr w:rsidR="00397F3F" w:rsidRPr="00CD2670" w14:paraId="37C78D48" w14:textId="6B0553B7" w:rsidTr="00782649">
        <w:tc>
          <w:tcPr>
            <w:tcW w:w="1530" w:type="dxa"/>
            <w:shd w:val="clear" w:color="auto" w:fill="auto"/>
            <w:noWrap/>
            <w:hideMark/>
          </w:tcPr>
          <w:p w14:paraId="433D99A8" w14:textId="3A42712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D3CA490" w14:textId="3BD48F79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caacataaaccctcggtacg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A81FCA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6060B3B" w14:textId="7471265F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uid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 xml:space="preserve"> cas-HR</w:t>
            </w:r>
            <w:r w:rsidR="001F0075"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</w:t>
            </w:r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100dw-F</w:t>
            </w:r>
          </w:p>
        </w:tc>
      </w:tr>
      <w:tr w:rsidR="00397F3F" w:rsidRPr="008A16F9" w14:paraId="5BE38CAB" w14:textId="5B30F3DF" w:rsidTr="00782649">
        <w:tc>
          <w:tcPr>
            <w:tcW w:w="1530" w:type="dxa"/>
            <w:shd w:val="clear" w:color="auto" w:fill="auto"/>
            <w:noWrap/>
            <w:hideMark/>
          </w:tcPr>
          <w:p w14:paraId="45C7DF8F" w14:textId="21FB04BD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FD857AE" w14:textId="64B5D7A1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gcccaatttctactaagtgtagat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catccccgggacggagacgaaga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ccgaaccctccggttctctt</w:t>
            </w:r>
          </w:p>
        </w:tc>
        <w:tc>
          <w:tcPr>
            <w:tcW w:w="1710" w:type="dxa"/>
            <w:shd w:val="clear" w:color="auto" w:fill="auto"/>
          </w:tcPr>
          <w:p w14:paraId="49A862C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301DDBC" w14:textId="3D8D7CEE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Tmta-g1g9-F</w:t>
            </w:r>
          </w:p>
        </w:tc>
      </w:tr>
      <w:tr w:rsidR="00397F3F" w:rsidRPr="008A16F9" w14:paraId="634AD4D3" w14:textId="658D7D79" w:rsidTr="00782649">
        <w:tc>
          <w:tcPr>
            <w:tcW w:w="1530" w:type="dxa"/>
            <w:shd w:val="clear" w:color="auto" w:fill="auto"/>
            <w:noWrap/>
            <w:hideMark/>
          </w:tcPr>
          <w:p w14:paraId="48515714" w14:textId="35F182E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4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3867DEB" w14:textId="71FE581E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ctacacttagtagaaatt</w:t>
            </w: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en-US"/>
              </w:rPr>
              <w:t>gggcatggctgagggaatcgca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999908B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10F315C" w14:textId="77FE9A30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ta-g1g9-R</w:t>
            </w:r>
          </w:p>
        </w:tc>
      </w:tr>
      <w:tr w:rsidR="00397F3F" w:rsidRPr="008A16F9" w14:paraId="63EC2104" w14:textId="0755F426" w:rsidTr="00782649">
        <w:tc>
          <w:tcPr>
            <w:tcW w:w="1530" w:type="dxa"/>
            <w:shd w:val="clear" w:color="auto" w:fill="auto"/>
            <w:noWrap/>
            <w:hideMark/>
          </w:tcPr>
          <w:p w14:paraId="2B3FFD78" w14:textId="0D37B34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0EBAB40" w14:textId="793BAED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ttgttcctgcaggggatccgcactcactttggcttctgggttgc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C159B1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E116590" w14:textId="7D6E1A92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g9-100up-F</w:t>
            </w:r>
          </w:p>
        </w:tc>
      </w:tr>
      <w:tr w:rsidR="00397F3F" w:rsidRPr="008A16F9" w14:paraId="327EF891" w14:textId="70144698" w:rsidTr="00782649">
        <w:tc>
          <w:tcPr>
            <w:tcW w:w="1530" w:type="dxa"/>
            <w:shd w:val="clear" w:color="auto" w:fill="auto"/>
            <w:noWrap/>
            <w:hideMark/>
          </w:tcPr>
          <w:p w14:paraId="56F4F1BA" w14:textId="2CE4AE9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DEA479D" w14:textId="2D536E46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ataagcggccgcaggatcaggatattgtgcagggc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FC9F9B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FEE5AAD" w14:textId="03FE4C0D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g9-100up-R</w:t>
            </w:r>
          </w:p>
        </w:tc>
      </w:tr>
      <w:tr w:rsidR="00397F3F" w:rsidRPr="008A16F9" w14:paraId="06FE182A" w14:textId="7429A914" w:rsidTr="00782649">
        <w:tc>
          <w:tcPr>
            <w:tcW w:w="1530" w:type="dxa"/>
            <w:shd w:val="clear" w:color="auto" w:fill="auto"/>
            <w:noWrap/>
            <w:hideMark/>
          </w:tcPr>
          <w:p w14:paraId="029C5F33" w14:textId="5C099E02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3FCD89B" w14:textId="25EC0A0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gatcctgcggccgcttatagccgtcgcaggcggcg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60E8B2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CFDC9AB" w14:textId="4DB84FAF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g9-100dw-F</w:t>
            </w:r>
          </w:p>
        </w:tc>
      </w:tr>
      <w:tr w:rsidR="00397F3F" w:rsidRPr="008A16F9" w14:paraId="0F70123B" w14:textId="59B3EA69" w:rsidTr="00782649">
        <w:tc>
          <w:tcPr>
            <w:tcW w:w="1530" w:type="dxa"/>
            <w:shd w:val="clear" w:color="auto" w:fill="auto"/>
            <w:noWrap/>
            <w:hideMark/>
          </w:tcPr>
          <w:p w14:paraId="40D69224" w14:textId="77FF8871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2B1422D" w14:textId="7B309CA0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ttataacccgggccctatatatgcgggtccgaacccatcgtccg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5447CA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2A7791F" w14:textId="32D5D8EC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R-g9-100dw-R</w:t>
            </w:r>
          </w:p>
        </w:tc>
      </w:tr>
      <w:tr w:rsidR="00397F3F" w:rsidRPr="008A16F9" w14:paraId="6FDE08C1" w14:textId="0D0D5553" w:rsidTr="00782649">
        <w:trPr>
          <w:trHeight w:val="342"/>
        </w:trPr>
        <w:tc>
          <w:tcPr>
            <w:tcW w:w="1530" w:type="dxa"/>
            <w:shd w:val="clear" w:color="auto" w:fill="auto"/>
            <w:noWrap/>
            <w:hideMark/>
          </w:tcPr>
          <w:p w14:paraId="712E24A3" w14:textId="21224F76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240816C" w14:textId="72FDED3A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tgaaggcaatggacgttcgattgtat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FB1B79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9DC7DD5" w14:textId="50EFA23C" w:rsidR="00397F3F" w:rsidRPr="008A16F9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1HR-100dw-R</w:t>
            </w:r>
          </w:p>
        </w:tc>
      </w:tr>
      <w:tr w:rsidR="00397F3F" w:rsidRPr="008A16F9" w14:paraId="180BE08B" w14:textId="2EA63DB3" w:rsidTr="00782649">
        <w:tc>
          <w:tcPr>
            <w:tcW w:w="1530" w:type="dxa"/>
            <w:shd w:val="clear" w:color="auto" w:fill="auto"/>
            <w:noWrap/>
            <w:hideMark/>
          </w:tcPr>
          <w:p w14:paraId="693C5454" w14:textId="3C4F37CF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Cp5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A7C104D" w14:textId="3AF07B48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cgaacgtccattgccttcacgcactcactttggcttctgggttg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48A487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3A681BB9" w14:textId="142FC319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9HR-100up-F</w:t>
            </w:r>
          </w:p>
        </w:tc>
      </w:tr>
      <w:tr w:rsidR="00397F3F" w:rsidRPr="008A16F9" w14:paraId="54DA4230" w14:textId="380815D8" w:rsidTr="00782649">
        <w:tc>
          <w:tcPr>
            <w:tcW w:w="1530" w:type="dxa"/>
            <w:shd w:val="clear" w:color="auto" w:fill="auto"/>
            <w:noWrap/>
            <w:hideMark/>
          </w:tcPr>
          <w:p w14:paraId="381136A1" w14:textId="461CE72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7697D5B" w14:textId="0D1EE0DA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taattataacccgggccctatatatcgccggcggcgggtccgaacccatcgtccg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4FACEB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58255C3E" w14:textId="075C4DC2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9HR-100dw-R</w:t>
            </w:r>
          </w:p>
        </w:tc>
      </w:tr>
      <w:tr w:rsidR="00397F3F" w:rsidRPr="008A16F9" w14:paraId="532C4C03" w14:textId="4DE3E915" w:rsidTr="00782649">
        <w:tc>
          <w:tcPr>
            <w:tcW w:w="1530" w:type="dxa"/>
            <w:shd w:val="clear" w:color="auto" w:fill="auto"/>
            <w:noWrap/>
          </w:tcPr>
          <w:p w14:paraId="7F21AF22" w14:textId="5DDC8CAC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8</w:t>
            </w:r>
          </w:p>
        </w:tc>
        <w:tc>
          <w:tcPr>
            <w:tcW w:w="4140" w:type="dxa"/>
            <w:shd w:val="clear" w:color="auto" w:fill="auto"/>
            <w:noWrap/>
          </w:tcPr>
          <w:p w14:paraId="4A48B8D1" w14:textId="71FF5DF4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gcgcaggtgagcggccgcgcacctgcattggccgaaccctccggttctctt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2E7015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2A20CD10" w14:textId="7B1FBD60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mt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X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F</w:t>
            </w:r>
          </w:p>
        </w:tc>
      </w:tr>
      <w:tr w:rsidR="00397F3F" w:rsidRPr="008A16F9" w14:paraId="49ADA171" w14:textId="13744D9C" w:rsidTr="00782649">
        <w:tc>
          <w:tcPr>
            <w:tcW w:w="1530" w:type="dxa"/>
            <w:shd w:val="clear" w:color="auto" w:fill="auto"/>
            <w:noWrap/>
          </w:tcPr>
          <w:p w14:paraId="20A367F1" w14:textId="710D839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p59</w:t>
            </w:r>
          </w:p>
        </w:tc>
        <w:tc>
          <w:tcPr>
            <w:tcW w:w="4140" w:type="dxa"/>
            <w:shd w:val="clear" w:color="auto" w:fill="auto"/>
            <w:noWrap/>
          </w:tcPr>
          <w:p w14:paraId="37D751E8" w14:textId="78DD81EB" w:rsidR="00397F3F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atgcaggtgcgcggccgctcacctgcgcatatctacacttagtagaaattacatgtgcttacagc</w:t>
            </w:r>
          </w:p>
        </w:tc>
        <w:tc>
          <w:tcPr>
            <w:tcW w:w="1710" w:type="dxa"/>
            <w:shd w:val="clear" w:color="auto" w:fill="auto"/>
          </w:tcPr>
          <w:p w14:paraId="5A6E047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D525C4F" w14:textId="0BB10B08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mta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</w:t>
            </w:r>
            <w:proofErr w:type="spellStart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X</w:t>
            </w:r>
            <w:proofErr w:type="spellEnd"/>
            <w:r w:rsidRPr="00CD2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-R</w:t>
            </w:r>
          </w:p>
        </w:tc>
      </w:tr>
      <w:tr w:rsidR="00397F3F" w:rsidRPr="008A16F9" w14:paraId="280A4699" w14:textId="6C1AD0C3" w:rsidTr="00782649">
        <w:tc>
          <w:tcPr>
            <w:tcW w:w="1530" w:type="dxa"/>
            <w:shd w:val="clear" w:color="auto" w:fill="auto"/>
            <w:noWrap/>
            <w:hideMark/>
          </w:tcPr>
          <w:p w14:paraId="4D1D06E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140" w:type="dxa"/>
            <w:shd w:val="clear" w:color="auto" w:fill="auto"/>
            <w:noWrap/>
          </w:tcPr>
          <w:p w14:paraId="6D9F148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710" w:type="dxa"/>
            <w:shd w:val="clear" w:color="auto" w:fill="auto"/>
          </w:tcPr>
          <w:p w14:paraId="0AE25602" w14:textId="6DE4FA86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070" w:type="dxa"/>
          </w:tcPr>
          <w:p w14:paraId="67C0C9FE" w14:textId="77777777" w:rsidR="00397F3F" w:rsidRPr="00CD2670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0906AA" w:rsidRPr="008A16F9" w14:paraId="1C9B0C22" w14:textId="18A111F4" w:rsidTr="00782649">
        <w:tc>
          <w:tcPr>
            <w:tcW w:w="1530" w:type="dxa"/>
            <w:shd w:val="clear" w:color="auto" w:fill="auto"/>
            <w:noWrap/>
            <w:hideMark/>
          </w:tcPr>
          <w:p w14:paraId="01661B76" w14:textId="28693A8D" w:rsidR="000906AA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olony PCR</w:t>
            </w:r>
            <w:r w:rsidR="00022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primer</w:t>
            </w:r>
            <w:r w:rsidRPr="008A1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5382953" w14:textId="77777777" w:rsidR="000906AA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equence</w:t>
            </w:r>
          </w:p>
        </w:tc>
        <w:tc>
          <w:tcPr>
            <w:tcW w:w="1710" w:type="dxa"/>
            <w:shd w:val="clear" w:color="auto" w:fill="auto"/>
          </w:tcPr>
          <w:p w14:paraId="16963C7C" w14:textId="7A48B081" w:rsidR="000906AA" w:rsidRPr="008A16F9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070" w:type="dxa"/>
          </w:tcPr>
          <w:p w14:paraId="52F4194F" w14:textId="51A83195" w:rsidR="000906AA" w:rsidRPr="00CD2670" w:rsidRDefault="000906AA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CD26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397F3F" w:rsidRPr="008A16F9" w14:paraId="0BCC6FB6" w14:textId="3F98C974" w:rsidTr="00782649">
        <w:tc>
          <w:tcPr>
            <w:tcW w:w="1530" w:type="dxa"/>
            <w:shd w:val="clear" w:color="auto" w:fill="auto"/>
            <w:noWrap/>
            <w:hideMark/>
          </w:tcPr>
          <w:p w14:paraId="78EA4454" w14:textId="773FC5BC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E4C3B82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acaagctccaggtatttttcca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5D93D7D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FBD099F" w14:textId="2200EED3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100-F</w:t>
            </w:r>
          </w:p>
        </w:tc>
      </w:tr>
      <w:tr w:rsidR="00397F3F" w:rsidRPr="008A16F9" w14:paraId="34CA26D5" w14:textId="229002C6" w:rsidTr="00782649">
        <w:tc>
          <w:tcPr>
            <w:tcW w:w="1530" w:type="dxa"/>
            <w:shd w:val="clear" w:color="auto" w:fill="auto"/>
            <w:noWrap/>
            <w:hideMark/>
          </w:tcPr>
          <w:p w14:paraId="67F30D76" w14:textId="6491AF09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25850F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aagggctcaaaattgccactttcc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127F40B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7FFB49B" w14:textId="18D6E1FB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100-R</w:t>
            </w:r>
          </w:p>
        </w:tc>
      </w:tr>
      <w:tr w:rsidR="00397F3F" w:rsidRPr="008A16F9" w14:paraId="303EBE61" w14:textId="39345947" w:rsidTr="00782649">
        <w:tc>
          <w:tcPr>
            <w:tcW w:w="1530" w:type="dxa"/>
            <w:shd w:val="clear" w:color="auto" w:fill="auto"/>
            <w:noWrap/>
            <w:hideMark/>
          </w:tcPr>
          <w:p w14:paraId="2AAA3987" w14:textId="43F4E248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F6DA6E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aaaggagcttttctcgaagaagacctt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CA8512C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3C24AE9E" w14:textId="06A81F0C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500-F</w:t>
            </w:r>
          </w:p>
        </w:tc>
      </w:tr>
      <w:tr w:rsidR="00397F3F" w:rsidRPr="008A16F9" w14:paraId="44A8E7BA" w14:textId="64B731C8" w:rsidTr="00782649">
        <w:tc>
          <w:tcPr>
            <w:tcW w:w="1530" w:type="dxa"/>
            <w:shd w:val="clear" w:color="auto" w:fill="auto"/>
            <w:noWrap/>
            <w:hideMark/>
          </w:tcPr>
          <w:p w14:paraId="7B072CE2" w14:textId="2499C138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D51C5EC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gaaaggatggtggcaggaagatctt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522D743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0200E656" w14:textId="7ABBC00F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500-R</w:t>
            </w:r>
          </w:p>
        </w:tc>
      </w:tr>
      <w:tr w:rsidR="00397F3F" w:rsidRPr="008A16F9" w14:paraId="23750CBF" w14:textId="3AADF0D7" w:rsidTr="00782649">
        <w:tc>
          <w:tcPr>
            <w:tcW w:w="1530" w:type="dxa"/>
            <w:shd w:val="clear" w:color="auto" w:fill="auto"/>
            <w:noWrap/>
            <w:hideMark/>
          </w:tcPr>
          <w:p w14:paraId="78246636" w14:textId="39964BC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7721809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gatatccgtgtaagacccggatgca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F10D2D5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77C6A09" w14:textId="0FC40234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1000/Δ2000-F</w:t>
            </w:r>
          </w:p>
        </w:tc>
      </w:tr>
      <w:tr w:rsidR="00397F3F" w:rsidRPr="008A16F9" w14:paraId="62C98BEF" w14:textId="34C41606" w:rsidTr="00782649">
        <w:tc>
          <w:tcPr>
            <w:tcW w:w="1530" w:type="dxa"/>
            <w:shd w:val="clear" w:color="auto" w:fill="auto"/>
            <w:noWrap/>
            <w:hideMark/>
          </w:tcPr>
          <w:p w14:paraId="54AE3173" w14:textId="55E4C663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6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9ABF101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gattgcatacatgactgcctatgag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1449803E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69332212" w14:textId="6D953704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1000-R</w:t>
            </w:r>
          </w:p>
        </w:tc>
      </w:tr>
      <w:tr w:rsidR="00397F3F" w:rsidRPr="008A16F9" w14:paraId="08BA37AE" w14:textId="126CBDC6" w:rsidTr="00782649">
        <w:tc>
          <w:tcPr>
            <w:tcW w:w="1530" w:type="dxa"/>
            <w:shd w:val="clear" w:color="auto" w:fill="auto"/>
            <w:noWrap/>
            <w:hideMark/>
          </w:tcPr>
          <w:p w14:paraId="49376A89" w14:textId="449BA24D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DFEF75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ccttattgtgacaagcctgccagcg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A2B9BE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6962A75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74FD752" w14:textId="106C8227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2000-R</w:t>
            </w:r>
          </w:p>
        </w:tc>
      </w:tr>
      <w:tr w:rsidR="00397F3F" w:rsidRPr="008A16F9" w14:paraId="25DD50C7" w14:textId="04481DAF" w:rsidTr="00782649">
        <w:tc>
          <w:tcPr>
            <w:tcW w:w="1530" w:type="dxa"/>
            <w:shd w:val="clear" w:color="auto" w:fill="auto"/>
            <w:noWrap/>
            <w:hideMark/>
          </w:tcPr>
          <w:p w14:paraId="1A0390FF" w14:textId="21AE31C0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5DE491A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cccgccgggaatggtgattacc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BA7225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39111F26" w14:textId="2DC9C2A6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proofErr w:type="spellStart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veri</w:t>
            </w:r>
            <w:proofErr w:type="spellEnd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uidA</w:t>
            </w:r>
            <w:proofErr w:type="spellEnd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F</w:t>
            </w:r>
          </w:p>
        </w:tc>
      </w:tr>
      <w:tr w:rsidR="00397F3F" w:rsidRPr="008A16F9" w14:paraId="10D8FD69" w14:textId="7B492F53" w:rsidTr="00782649">
        <w:tc>
          <w:tcPr>
            <w:tcW w:w="1530" w:type="dxa"/>
            <w:shd w:val="clear" w:color="auto" w:fill="auto"/>
            <w:noWrap/>
            <w:hideMark/>
          </w:tcPr>
          <w:p w14:paraId="1BEBAD2D" w14:textId="32B75B0F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B5F5324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aagaaggctatcctcgaattctct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530563F8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40FE6DF9" w14:textId="303D21CA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3500-F</w:t>
            </w:r>
          </w:p>
        </w:tc>
      </w:tr>
      <w:tr w:rsidR="00397F3F" w:rsidRPr="008A16F9" w14:paraId="3DB13BF6" w14:textId="1D945DA8" w:rsidTr="00782649">
        <w:tc>
          <w:tcPr>
            <w:tcW w:w="1530" w:type="dxa"/>
            <w:shd w:val="clear" w:color="auto" w:fill="auto"/>
            <w:noWrap/>
            <w:hideMark/>
          </w:tcPr>
          <w:p w14:paraId="5BD8ABEB" w14:textId="3F2D0CCA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10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248311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tcaaatcgttagaccagaaacac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A2B9BE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4690D7BD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1ED5B747" w14:textId="344600CD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Δ3500-R</w:t>
            </w:r>
          </w:p>
        </w:tc>
      </w:tr>
      <w:tr w:rsidR="00397F3F" w:rsidRPr="008A16F9" w14:paraId="3678E6FD" w14:textId="3C401249" w:rsidTr="00782649">
        <w:trPr>
          <w:trHeight w:val="225"/>
        </w:trPr>
        <w:tc>
          <w:tcPr>
            <w:tcW w:w="1530" w:type="dxa"/>
            <w:shd w:val="clear" w:color="auto" w:fill="auto"/>
            <w:noWrap/>
            <w:hideMark/>
          </w:tcPr>
          <w:p w14:paraId="29F37D37" w14:textId="3E508005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ri1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D1761DF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gccgaagagattttcagcaagaatgtgag</w:t>
            </w:r>
            <w:proofErr w:type="spellEnd"/>
            <w:r w:rsidRPr="008A1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05129F60" w14:textId="77777777" w:rsidR="00397F3F" w:rsidRPr="008A16F9" w:rsidRDefault="00397F3F" w:rsidP="0002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A16F9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70" w:type="dxa"/>
          </w:tcPr>
          <w:p w14:paraId="7115AAB8" w14:textId="7C9977B5" w:rsidR="00397F3F" w:rsidRPr="00CD2670" w:rsidRDefault="00397F3F" w:rsidP="00022463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/>
              </w:rPr>
            </w:pPr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genome </w:t>
            </w:r>
            <w:proofErr w:type="spellStart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frh</w:t>
            </w:r>
            <w:proofErr w:type="spellEnd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CD267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ele-F</w:t>
            </w:r>
            <w:proofErr w:type="gramEnd"/>
          </w:p>
        </w:tc>
      </w:tr>
    </w:tbl>
    <w:p w14:paraId="78F7519E" w14:textId="77F7958D" w:rsidR="00364B63" w:rsidRPr="00F77D51" w:rsidRDefault="00364B63" w:rsidP="00022463">
      <w:pPr>
        <w:widowControl w:val="0"/>
        <w:tabs>
          <w:tab w:val="left" w:pos="2223"/>
        </w:tabs>
        <w:spacing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8A16F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Note: gRNA</w:t>
      </w:r>
      <w:r w:rsidR="00406994" w:rsidRPr="008A16F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sequences are underline</w:t>
      </w:r>
      <w:r w:rsidR="00A20966" w:rsidRPr="008A16F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d</w:t>
      </w:r>
      <w:r w:rsidR="00406994" w:rsidRPr="008A16F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.</w:t>
      </w:r>
    </w:p>
    <w:p w14:paraId="72D0D157" w14:textId="77777777" w:rsidR="002F10BE" w:rsidRPr="00F77D51" w:rsidRDefault="002F10BE" w:rsidP="000224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F10BE" w:rsidRPr="00F77D51" w:rsidSect="00A259C1">
      <w:endnotePr>
        <w:numFmt w:val="decimal"/>
      </w:end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EC339" w14:textId="77777777" w:rsidR="00054A03" w:rsidRDefault="00054A03" w:rsidP="00054A03">
      <w:pPr>
        <w:spacing w:after="0" w:line="240" w:lineRule="auto"/>
      </w:pPr>
      <w:r>
        <w:separator/>
      </w:r>
    </w:p>
  </w:endnote>
  <w:endnote w:type="continuationSeparator" w:id="0">
    <w:p w14:paraId="387A8086" w14:textId="77777777" w:rsidR="00054A03" w:rsidRDefault="00054A03" w:rsidP="00054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HLMO L+ Gulliver RM">
    <w:altName w:val="SimSun"/>
    <w:charset w:val="86"/>
    <w:family w:val="roman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26587" w14:textId="77777777" w:rsidR="00054A03" w:rsidRDefault="00054A03" w:rsidP="00054A03">
      <w:pPr>
        <w:spacing w:after="0" w:line="240" w:lineRule="auto"/>
      </w:pPr>
      <w:r>
        <w:separator/>
      </w:r>
    </w:p>
  </w:footnote>
  <w:footnote w:type="continuationSeparator" w:id="0">
    <w:p w14:paraId="08DA47C4" w14:textId="77777777" w:rsidR="00054A03" w:rsidRDefault="00054A03" w:rsidP="00054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CA8"/>
    <w:multiLevelType w:val="hybridMultilevel"/>
    <w:tmpl w:val="993E758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D4219"/>
    <w:multiLevelType w:val="hybridMultilevel"/>
    <w:tmpl w:val="76B45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D4C51"/>
    <w:multiLevelType w:val="hybridMultilevel"/>
    <w:tmpl w:val="F560F0A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35862"/>
    <w:multiLevelType w:val="hybridMultilevel"/>
    <w:tmpl w:val="DC089EE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33D49"/>
    <w:multiLevelType w:val="multilevel"/>
    <w:tmpl w:val="9D9AA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815730B"/>
    <w:multiLevelType w:val="hybridMultilevel"/>
    <w:tmpl w:val="677C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00155"/>
    <w:multiLevelType w:val="hybridMultilevel"/>
    <w:tmpl w:val="768E984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76F82"/>
    <w:multiLevelType w:val="hybridMultilevel"/>
    <w:tmpl w:val="160AF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A149F0"/>
    <w:multiLevelType w:val="hybridMultilevel"/>
    <w:tmpl w:val="67D25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F56A0"/>
    <w:multiLevelType w:val="multilevel"/>
    <w:tmpl w:val="F94C6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0046043"/>
    <w:multiLevelType w:val="multilevel"/>
    <w:tmpl w:val="7FEC0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7CC62D2"/>
    <w:multiLevelType w:val="hybridMultilevel"/>
    <w:tmpl w:val="CC824AB0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2" w15:restartNumberingAfterBreak="0">
    <w:nsid w:val="59B8316B"/>
    <w:multiLevelType w:val="hybridMultilevel"/>
    <w:tmpl w:val="0A746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294180"/>
    <w:multiLevelType w:val="multilevel"/>
    <w:tmpl w:val="20060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BB37261"/>
    <w:multiLevelType w:val="multilevel"/>
    <w:tmpl w:val="8AB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E8F7C24"/>
    <w:multiLevelType w:val="hybridMultilevel"/>
    <w:tmpl w:val="942006F0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1629719">
    <w:abstractNumId w:val="11"/>
  </w:num>
  <w:num w:numId="2" w16cid:durableId="36859055">
    <w:abstractNumId w:val="8"/>
  </w:num>
  <w:num w:numId="3" w16cid:durableId="1546020675">
    <w:abstractNumId w:val="1"/>
  </w:num>
  <w:num w:numId="4" w16cid:durableId="604077260">
    <w:abstractNumId w:val="7"/>
  </w:num>
  <w:num w:numId="5" w16cid:durableId="1926766168">
    <w:abstractNumId w:val="12"/>
  </w:num>
  <w:num w:numId="6" w16cid:durableId="1373266061">
    <w:abstractNumId w:val="5"/>
  </w:num>
  <w:num w:numId="7" w16cid:durableId="613289941">
    <w:abstractNumId w:val="9"/>
  </w:num>
  <w:num w:numId="8" w16cid:durableId="1351949343">
    <w:abstractNumId w:val="14"/>
  </w:num>
  <w:num w:numId="9" w16cid:durableId="289559022">
    <w:abstractNumId w:val="10"/>
  </w:num>
  <w:num w:numId="10" w16cid:durableId="942031351">
    <w:abstractNumId w:val="13"/>
  </w:num>
  <w:num w:numId="11" w16cid:durableId="431556300">
    <w:abstractNumId w:val="4"/>
  </w:num>
  <w:num w:numId="12" w16cid:durableId="576987430">
    <w:abstractNumId w:val="3"/>
  </w:num>
  <w:num w:numId="13" w16cid:durableId="1066416127">
    <w:abstractNumId w:val="2"/>
  </w:num>
  <w:num w:numId="14" w16cid:durableId="318731657">
    <w:abstractNumId w:val="0"/>
  </w:num>
  <w:num w:numId="15" w16cid:durableId="1676767597">
    <w:abstractNumId w:val="15"/>
  </w:num>
  <w:num w:numId="16" w16cid:durableId="20117589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85"/>
    <w:rsid w:val="000141D8"/>
    <w:rsid w:val="00021800"/>
    <w:rsid w:val="00021C60"/>
    <w:rsid w:val="00022463"/>
    <w:rsid w:val="00022F2B"/>
    <w:rsid w:val="00023B2A"/>
    <w:rsid w:val="0003333C"/>
    <w:rsid w:val="00035594"/>
    <w:rsid w:val="0005165C"/>
    <w:rsid w:val="00054A03"/>
    <w:rsid w:val="000609B5"/>
    <w:rsid w:val="000653D6"/>
    <w:rsid w:val="0007212B"/>
    <w:rsid w:val="000825E5"/>
    <w:rsid w:val="00087971"/>
    <w:rsid w:val="000906AA"/>
    <w:rsid w:val="0009437A"/>
    <w:rsid w:val="000966CC"/>
    <w:rsid w:val="000A5933"/>
    <w:rsid w:val="000B2FBA"/>
    <w:rsid w:val="000B45C9"/>
    <w:rsid w:val="000C6552"/>
    <w:rsid w:val="000D39F5"/>
    <w:rsid w:val="000E47F1"/>
    <w:rsid w:val="000F3EF3"/>
    <w:rsid w:val="000F4526"/>
    <w:rsid w:val="000F5AD6"/>
    <w:rsid w:val="000F5F6F"/>
    <w:rsid w:val="001037E9"/>
    <w:rsid w:val="00116E06"/>
    <w:rsid w:val="00117F56"/>
    <w:rsid w:val="00124145"/>
    <w:rsid w:val="001276C5"/>
    <w:rsid w:val="001348BA"/>
    <w:rsid w:val="00137C0D"/>
    <w:rsid w:val="0014188E"/>
    <w:rsid w:val="00145A63"/>
    <w:rsid w:val="001479AC"/>
    <w:rsid w:val="001540F2"/>
    <w:rsid w:val="00165EF9"/>
    <w:rsid w:val="0016623D"/>
    <w:rsid w:val="0018452E"/>
    <w:rsid w:val="00192319"/>
    <w:rsid w:val="001923D7"/>
    <w:rsid w:val="00195CF0"/>
    <w:rsid w:val="001A10A5"/>
    <w:rsid w:val="001A345E"/>
    <w:rsid w:val="001A5880"/>
    <w:rsid w:val="001A6DF4"/>
    <w:rsid w:val="001B3FB0"/>
    <w:rsid w:val="001C09BB"/>
    <w:rsid w:val="001C0FBC"/>
    <w:rsid w:val="001C41EE"/>
    <w:rsid w:val="001E1C17"/>
    <w:rsid w:val="001F0075"/>
    <w:rsid w:val="002001B4"/>
    <w:rsid w:val="0021106A"/>
    <w:rsid w:val="0021549E"/>
    <w:rsid w:val="002173C1"/>
    <w:rsid w:val="00221543"/>
    <w:rsid w:val="00227538"/>
    <w:rsid w:val="00234E58"/>
    <w:rsid w:val="00237D49"/>
    <w:rsid w:val="002444E7"/>
    <w:rsid w:val="00261D90"/>
    <w:rsid w:val="00274CED"/>
    <w:rsid w:val="002855F4"/>
    <w:rsid w:val="002865DC"/>
    <w:rsid w:val="00286B8B"/>
    <w:rsid w:val="002A35AE"/>
    <w:rsid w:val="002A434C"/>
    <w:rsid w:val="002B1077"/>
    <w:rsid w:val="002B1D07"/>
    <w:rsid w:val="002D2B83"/>
    <w:rsid w:val="002F10BE"/>
    <w:rsid w:val="002F73EF"/>
    <w:rsid w:val="002F7D6A"/>
    <w:rsid w:val="003016C4"/>
    <w:rsid w:val="00302621"/>
    <w:rsid w:val="0031068E"/>
    <w:rsid w:val="00326CBE"/>
    <w:rsid w:val="00331B18"/>
    <w:rsid w:val="003321E0"/>
    <w:rsid w:val="00332E0E"/>
    <w:rsid w:val="00342CC0"/>
    <w:rsid w:val="0034313C"/>
    <w:rsid w:val="0034475A"/>
    <w:rsid w:val="0034762B"/>
    <w:rsid w:val="003554BE"/>
    <w:rsid w:val="00356798"/>
    <w:rsid w:val="00364B63"/>
    <w:rsid w:val="003656EF"/>
    <w:rsid w:val="00394E53"/>
    <w:rsid w:val="00396899"/>
    <w:rsid w:val="00397F3F"/>
    <w:rsid w:val="003A142B"/>
    <w:rsid w:val="003A1E48"/>
    <w:rsid w:val="003A6C06"/>
    <w:rsid w:val="003D694E"/>
    <w:rsid w:val="003F006A"/>
    <w:rsid w:val="00401B45"/>
    <w:rsid w:val="00406994"/>
    <w:rsid w:val="00417B18"/>
    <w:rsid w:val="0042351A"/>
    <w:rsid w:val="0043512D"/>
    <w:rsid w:val="00436F58"/>
    <w:rsid w:val="0044502C"/>
    <w:rsid w:val="00445032"/>
    <w:rsid w:val="004570D4"/>
    <w:rsid w:val="0046049A"/>
    <w:rsid w:val="00482C34"/>
    <w:rsid w:val="00483B10"/>
    <w:rsid w:val="0048705E"/>
    <w:rsid w:val="00487F8A"/>
    <w:rsid w:val="0049497B"/>
    <w:rsid w:val="00494E38"/>
    <w:rsid w:val="004A3182"/>
    <w:rsid w:val="004A4861"/>
    <w:rsid w:val="004B01AF"/>
    <w:rsid w:val="004B1125"/>
    <w:rsid w:val="004C1B55"/>
    <w:rsid w:val="004C1EB8"/>
    <w:rsid w:val="004C6F9D"/>
    <w:rsid w:val="004D5240"/>
    <w:rsid w:val="004D74EF"/>
    <w:rsid w:val="004F12C5"/>
    <w:rsid w:val="005010E2"/>
    <w:rsid w:val="00504E1E"/>
    <w:rsid w:val="00524B11"/>
    <w:rsid w:val="00525690"/>
    <w:rsid w:val="00531F6C"/>
    <w:rsid w:val="00532B06"/>
    <w:rsid w:val="005620A3"/>
    <w:rsid w:val="00564D63"/>
    <w:rsid w:val="0056578D"/>
    <w:rsid w:val="00566BC9"/>
    <w:rsid w:val="00571BC3"/>
    <w:rsid w:val="00572F6F"/>
    <w:rsid w:val="005759D2"/>
    <w:rsid w:val="00576FE7"/>
    <w:rsid w:val="0058758B"/>
    <w:rsid w:val="005A1D80"/>
    <w:rsid w:val="005B4467"/>
    <w:rsid w:val="005B636E"/>
    <w:rsid w:val="005D2AB2"/>
    <w:rsid w:val="005D62AD"/>
    <w:rsid w:val="005D7C14"/>
    <w:rsid w:val="005E25A9"/>
    <w:rsid w:val="005F1583"/>
    <w:rsid w:val="00611436"/>
    <w:rsid w:val="00626341"/>
    <w:rsid w:val="00630768"/>
    <w:rsid w:val="00630A11"/>
    <w:rsid w:val="006606FB"/>
    <w:rsid w:val="00660D1E"/>
    <w:rsid w:val="00666BBA"/>
    <w:rsid w:val="00666DE9"/>
    <w:rsid w:val="00676405"/>
    <w:rsid w:val="00684254"/>
    <w:rsid w:val="00684AF4"/>
    <w:rsid w:val="006959EA"/>
    <w:rsid w:val="006A5CA6"/>
    <w:rsid w:val="006C09D4"/>
    <w:rsid w:val="006C3BDF"/>
    <w:rsid w:val="006F324C"/>
    <w:rsid w:val="006F4066"/>
    <w:rsid w:val="006F73B5"/>
    <w:rsid w:val="00706B50"/>
    <w:rsid w:val="00706FDF"/>
    <w:rsid w:val="007073F6"/>
    <w:rsid w:val="00714C3F"/>
    <w:rsid w:val="00717320"/>
    <w:rsid w:val="0072097C"/>
    <w:rsid w:val="00750307"/>
    <w:rsid w:val="007546BC"/>
    <w:rsid w:val="00761AAE"/>
    <w:rsid w:val="007625A8"/>
    <w:rsid w:val="00774D08"/>
    <w:rsid w:val="00777ADD"/>
    <w:rsid w:val="00782649"/>
    <w:rsid w:val="00784075"/>
    <w:rsid w:val="00785976"/>
    <w:rsid w:val="00792784"/>
    <w:rsid w:val="007941A1"/>
    <w:rsid w:val="007C2EA7"/>
    <w:rsid w:val="007D3088"/>
    <w:rsid w:val="007D69EF"/>
    <w:rsid w:val="007D72A9"/>
    <w:rsid w:val="007E1E92"/>
    <w:rsid w:val="007E4508"/>
    <w:rsid w:val="00801956"/>
    <w:rsid w:val="008153C9"/>
    <w:rsid w:val="00822745"/>
    <w:rsid w:val="0082324D"/>
    <w:rsid w:val="008243BA"/>
    <w:rsid w:val="00837F76"/>
    <w:rsid w:val="00841AA2"/>
    <w:rsid w:val="008474CD"/>
    <w:rsid w:val="008709BD"/>
    <w:rsid w:val="00872148"/>
    <w:rsid w:val="00890B56"/>
    <w:rsid w:val="008925B7"/>
    <w:rsid w:val="00895BA0"/>
    <w:rsid w:val="008A16F9"/>
    <w:rsid w:val="008A5B85"/>
    <w:rsid w:val="008C6BD9"/>
    <w:rsid w:val="008C73D0"/>
    <w:rsid w:val="008D03B3"/>
    <w:rsid w:val="008D2F9E"/>
    <w:rsid w:val="008D49BC"/>
    <w:rsid w:val="008E6A81"/>
    <w:rsid w:val="008F2698"/>
    <w:rsid w:val="008F2746"/>
    <w:rsid w:val="00906E43"/>
    <w:rsid w:val="00927609"/>
    <w:rsid w:val="00940138"/>
    <w:rsid w:val="00954375"/>
    <w:rsid w:val="0095680E"/>
    <w:rsid w:val="0097463F"/>
    <w:rsid w:val="00983B0F"/>
    <w:rsid w:val="00990FC4"/>
    <w:rsid w:val="009A3E97"/>
    <w:rsid w:val="009D05E6"/>
    <w:rsid w:val="009D2413"/>
    <w:rsid w:val="009D736F"/>
    <w:rsid w:val="009E2A00"/>
    <w:rsid w:val="009E65C7"/>
    <w:rsid w:val="009E6CCA"/>
    <w:rsid w:val="009E7CF6"/>
    <w:rsid w:val="009F4136"/>
    <w:rsid w:val="009F7C08"/>
    <w:rsid w:val="00A01268"/>
    <w:rsid w:val="00A053AC"/>
    <w:rsid w:val="00A1790A"/>
    <w:rsid w:val="00A20966"/>
    <w:rsid w:val="00A259C1"/>
    <w:rsid w:val="00A32ED3"/>
    <w:rsid w:val="00A442ED"/>
    <w:rsid w:val="00A46CFE"/>
    <w:rsid w:val="00A548A2"/>
    <w:rsid w:val="00A66A01"/>
    <w:rsid w:val="00A6761A"/>
    <w:rsid w:val="00A67E47"/>
    <w:rsid w:val="00A71BF9"/>
    <w:rsid w:val="00A83653"/>
    <w:rsid w:val="00A906FA"/>
    <w:rsid w:val="00A939CC"/>
    <w:rsid w:val="00AA5930"/>
    <w:rsid w:val="00AA67D1"/>
    <w:rsid w:val="00AB0178"/>
    <w:rsid w:val="00AC78C6"/>
    <w:rsid w:val="00AD282A"/>
    <w:rsid w:val="00AD2DD0"/>
    <w:rsid w:val="00AD5A21"/>
    <w:rsid w:val="00AD7CE9"/>
    <w:rsid w:val="00AE63ED"/>
    <w:rsid w:val="00AE78A6"/>
    <w:rsid w:val="00AF5622"/>
    <w:rsid w:val="00AF7EBC"/>
    <w:rsid w:val="00B148AE"/>
    <w:rsid w:val="00B25468"/>
    <w:rsid w:val="00B30883"/>
    <w:rsid w:val="00B31A94"/>
    <w:rsid w:val="00B33ABF"/>
    <w:rsid w:val="00B349DB"/>
    <w:rsid w:val="00B36A81"/>
    <w:rsid w:val="00B41124"/>
    <w:rsid w:val="00B51B3A"/>
    <w:rsid w:val="00B61C31"/>
    <w:rsid w:val="00B61DFF"/>
    <w:rsid w:val="00B642CF"/>
    <w:rsid w:val="00B82051"/>
    <w:rsid w:val="00B85837"/>
    <w:rsid w:val="00B859C2"/>
    <w:rsid w:val="00B92754"/>
    <w:rsid w:val="00BB010B"/>
    <w:rsid w:val="00BC3BD3"/>
    <w:rsid w:val="00BC5FFB"/>
    <w:rsid w:val="00BC6BA3"/>
    <w:rsid w:val="00BF4ADA"/>
    <w:rsid w:val="00BF6A95"/>
    <w:rsid w:val="00BF6FC7"/>
    <w:rsid w:val="00C00193"/>
    <w:rsid w:val="00C045B7"/>
    <w:rsid w:val="00C14475"/>
    <w:rsid w:val="00C22175"/>
    <w:rsid w:val="00C22562"/>
    <w:rsid w:val="00C22843"/>
    <w:rsid w:val="00C22963"/>
    <w:rsid w:val="00C229EE"/>
    <w:rsid w:val="00C32E8B"/>
    <w:rsid w:val="00C34179"/>
    <w:rsid w:val="00C37528"/>
    <w:rsid w:val="00C5453D"/>
    <w:rsid w:val="00C57058"/>
    <w:rsid w:val="00C660AE"/>
    <w:rsid w:val="00C8547E"/>
    <w:rsid w:val="00C92854"/>
    <w:rsid w:val="00CA753E"/>
    <w:rsid w:val="00CB3183"/>
    <w:rsid w:val="00CB62D2"/>
    <w:rsid w:val="00CC413E"/>
    <w:rsid w:val="00CC653F"/>
    <w:rsid w:val="00CD2670"/>
    <w:rsid w:val="00CE166C"/>
    <w:rsid w:val="00CE1EED"/>
    <w:rsid w:val="00CE600F"/>
    <w:rsid w:val="00CF0FE4"/>
    <w:rsid w:val="00D066FB"/>
    <w:rsid w:val="00D230D6"/>
    <w:rsid w:val="00D46368"/>
    <w:rsid w:val="00D61FDC"/>
    <w:rsid w:val="00D63377"/>
    <w:rsid w:val="00D647AB"/>
    <w:rsid w:val="00D74B1A"/>
    <w:rsid w:val="00D76314"/>
    <w:rsid w:val="00D76338"/>
    <w:rsid w:val="00D824C2"/>
    <w:rsid w:val="00D95217"/>
    <w:rsid w:val="00D96299"/>
    <w:rsid w:val="00D963F4"/>
    <w:rsid w:val="00D977B3"/>
    <w:rsid w:val="00DA2C8F"/>
    <w:rsid w:val="00DA3F2A"/>
    <w:rsid w:val="00DB612C"/>
    <w:rsid w:val="00DC0119"/>
    <w:rsid w:val="00DC0A2B"/>
    <w:rsid w:val="00DC5E5E"/>
    <w:rsid w:val="00DD7CF9"/>
    <w:rsid w:val="00DE0E40"/>
    <w:rsid w:val="00DF3884"/>
    <w:rsid w:val="00E07FAB"/>
    <w:rsid w:val="00E15467"/>
    <w:rsid w:val="00E16561"/>
    <w:rsid w:val="00E25AD1"/>
    <w:rsid w:val="00E33365"/>
    <w:rsid w:val="00E33AB9"/>
    <w:rsid w:val="00E4012F"/>
    <w:rsid w:val="00E4353F"/>
    <w:rsid w:val="00E4764D"/>
    <w:rsid w:val="00E47C9A"/>
    <w:rsid w:val="00E5254C"/>
    <w:rsid w:val="00E5503B"/>
    <w:rsid w:val="00E55495"/>
    <w:rsid w:val="00E6302A"/>
    <w:rsid w:val="00E637DA"/>
    <w:rsid w:val="00E66047"/>
    <w:rsid w:val="00E74673"/>
    <w:rsid w:val="00E74F52"/>
    <w:rsid w:val="00E7600C"/>
    <w:rsid w:val="00E76999"/>
    <w:rsid w:val="00EB4AB4"/>
    <w:rsid w:val="00EB7959"/>
    <w:rsid w:val="00EC62D5"/>
    <w:rsid w:val="00ED2C53"/>
    <w:rsid w:val="00EE4550"/>
    <w:rsid w:val="00EF1F8A"/>
    <w:rsid w:val="00EF5B91"/>
    <w:rsid w:val="00F25699"/>
    <w:rsid w:val="00F3640F"/>
    <w:rsid w:val="00F47A28"/>
    <w:rsid w:val="00F55FAB"/>
    <w:rsid w:val="00F620B4"/>
    <w:rsid w:val="00F66013"/>
    <w:rsid w:val="00F7614F"/>
    <w:rsid w:val="00F77D51"/>
    <w:rsid w:val="00F8380F"/>
    <w:rsid w:val="00F83E5B"/>
    <w:rsid w:val="00FC7AA6"/>
    <w:rsid w:val="00FE7C0B"/>
    <w:rsid w:val="00FF0261"/>
    <w:rsid w:val="00FF2248"/>
    <w:rsid w:val="00FF4EB7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C7F5"/>
  <w15:chartTrackingRefBased/>
  <w15:docId w15:val="{4AD1E566-14B6-4610-AE0A-CEB205BD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A5B85"/>
    <w:pPr>
      <w:widowControl w:val="0"/>
      <w:spacing w:beforeAutospacing="1" w:after="100" w:afterAutospacing="1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A5B85"/>
    <w:pPr>
      <w:keepNext/>
      <w:widowControl w:val="0"/>
      <w:spacing w:before="240" w:after="60"/>
      <w:jc w:val="both"/>
      <w:outlineLvl w:val="1"/>
    </w:pPr>
    <w:rPr>
      <w:rFonts w:ascii="Calibri Light" w:eastAsia="DengXian Light" w:hAnsi="Calibri Light" w:cs="Times New Roman"/>
      <w:b/>
      <w:bCs/>
      <w:i/>
      <w:iCs/>
      <w:kern w:val="2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A5B85"/>
    <w:pPr>
      <w:keepNext/>
      <w:widowControl w:val="0"/>
      <w:spacing w:before="240" w:after="60"/>
      <w:jc w:val="both"/>
      <w:outlineLvl w:val="2"/>
    </w:pPr>
    <w:rPr>
      <w:rFonts w:ascii="Calibri Light" w:eastAsia="Times New Roman" w:hAnsi="Calibri Light" w:cs="Times New Roman"/>
      <w:b/>
      <w:bCs/>
      <w:kern w:val="2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5B85"/>
    <w:rPr>
      <w:rFonts w:ascii="SimSun" w:eastAsia="SimSun" w:hAnsi="SimSun" w:cs="Times New Roman"/>
      <w:b/>
      <w:kern w:val="44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8A5B85"/>
    <w:rPr>
      <w:rFonts w:ascii="Calibri Light" w:eastAsia="DengXian Light" w:hAnsi="Calibri Light" w:cs="Times New Roman"/>
      <w:b/>
      <w:bCs/>
      <w:i/>
      <w:iCs/>
      <w:kern w:val="2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8A5B85"/>
    <w:rPr>
      <w:rFonts w:ascii="Calibri Light" w:eastAsia="Times New Roman" w:hAnsi="Calibri Light" w:cs="Times New Roman"/>
      <w:b/>
      <w:bCs/>
      <w:kern w:val="2"/>
      <w:sz w:val="26"/>
      <w:szCs w:val="2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A5B85"/>
  </w:style>
  <w:style w:type="character" w:styleId="EndnoteReference">
    <w:name w:val="endnote reference"/>
    <w:qFormat/>
    <w:rsid w:val="008A5B85"/>
    <w:rPr>
      <w:vertAlign w:val="superscript"/>
    </w:rPr>
  </w:style>
  <w:style w:type="character" w:styleId="Strong">
    <w:name w:val="Strong"/>
    <w:qFormat/>
    <w:rsid w:val="008A5B85"/>
    <w:rPr>
      <w:b/>
    </w:rPr>
  </w:style>
  <w:style w:type="character" w:styleId="LineNumber">
    <w:name w:val="line number"/>
    <w:basedOn w:val="DefaultParagraphFont"/>
    <w:qFormat/>
    <w:rsid w:val="008A5B85"/>
  </w:style>
  <w:style w:type="character" w:styleId="CommentReference">
    <w:name w:val="annotation reference"/>
    <w:qFormat/>
    <w:rsid w:val="008A5B85"/>
    <w:rPr>
      <w:sz w:val="16"/>
      <w:szCs w:val="16"/>
    </w:rPr>
  </w:style>
  <w:style w:type="character" w:styleId="Emphasis">
    <w:name w:val="Emphasis"/>
    <w:uiPriority w:val="20"/>
    <w:qFormat/>
    <w:rsid w:val="008A5B85"/>
    <w:rPr>
      <w:i/>
    </w:rPr>
  </w:style>
  <w:style w:type="character" w:styleId="Hyperlink">
    <w:name w:val="Hyperlink"/>
    <w:qFormat/>
    <w:rsid w:val="008A5B85"/>
    <w:rPr>
      <w:color w:val="0000FF"/>
      <w:u w:val="single"/>
    </w:rPr>
  </w:style>
  <w:style w:type="character" w:customStyle="1" w:styleId="CommentTextChar">
    <w:name w:val="Comment Text Char"/>
    <w:link w:val="CommentText"/>
    <w:qFormat/>
    <w:rsid w:val="008A5B85"/>
    <w:rPr>
      <w:rFonts w:ascii="Calibri" w:hAnsi="Calibri"/>
      <w:kern w:val="2"/>
    </w:rPr>
  </w:style>
  <w:style w:type="character" w:customStyle="1" w:styleId="FooterChar">
    <w:name w:val="Footer Char"/>
    <w:link w:val="Footer"/>
    <w:qFormat/>
    <w:rsid w:val="008A5B85"/>
    <w:rPr>
      <w:rFonts w:ascii="Calibri" w:hAnsi="Calibri"/>
      <w:kern w:val="2"/>
      <w:sz w:val="21"/>
      <w:szCs w:val="24"/>
    </w:rPr>
  </w:style>
  <w:style w:type="character" w:customStyle="1" w:styleId="HeaderChar">
    <w:name w:val="Header Char"/>
    <w:link w:val="Header"/>
    <w:qFormat/>
    <w:rsid w:val="008A5B85"/>
    <w:rPr>
      <w:rFonts w:ascii="Calibri" w:hAnsi="Calibri"/>
      <w:kern w:val="2"/>
      <w:sz w:val="21"/>
      <w:szCs w:val="24"/>
    </w:rPr>
  </w:style>
  <w:style w:type="character" w:customStyle="1" w:styleId="CommentSubjectChar">
    <w:name w:val="Comment Subject Char"/>
    <w:link w:val="CommentSubject"/>
    <w:qFormat/>
    <w:rsid w:val="008A5B85"/>
    <w:rPr>
      <w:rFonts w:ascii="Calibri" w:hAnsi="Calibri"/>
      <w:b/>
      <w:bCs/>
      <w:kern w:val="2"/>
    </w:rPr>
  </w:style>
  <w:style w:type="character" w:customStyle="1" w:styleId="BalloonTextChar">
    <w:name w:val="Balloon Text Char"/>
    <w:link w:val="BalloonText"/>
    <w:qFormat/>
    <w:rsid w:val="008A5B85"/>
    <w:rPr>
      <w:rFonts w:ascii="Segoe UI" w:hAnsi="Segoe UI" w:cs="Segoe U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qFormat/>
    <w:rsid w:val="008A5B85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A5B85"/>
    <w:rPr>
      <w:rFonts w:ascii="SimSun" w:eastAsia="SimSun" w:hAnsi="SimSu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qFormat/>
    <w:rsid w:val="008A5B85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hAnsi="Calibri"/>
      <w:kern w:val="2"/>
      <w:sz w:val="21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8A5B85"/>
  </w:style>
  <w:style w:type="paragraph" w:styleId="NormalWeb">
    <w:name w:val="Normal (Web)"/>
    <w:basedOn w:val="Normal"/>
    <w:uiPriority w:val="99"/>
    <w:qFormat/>
    <w:rsid w:val="008A5B85"/>
    <w:pPr>
      <w:widowControl w:val="0"/>
      <w:spacing w:beforeAutospacing="1" w:after="100" w:afterAutospacing="1"/>
    </w:pPr>
    <w:rPr>
      <w:rFonts w:ascii="Calibri" w:eastAsia="SimSun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qFormat/>
    <w:rsid w:val="008A5B85"/>
    <w:pPr>
      <w:widowControl w:val="0"/>
      <w:spacing w:after="0" w:line="240" w:lineRule="auto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5B85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qFormat/>
    <w:rsid w:val="008A5B85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hAnsi="Calibri"/>
      <w:kern w:val="2"/>
      <w:sz w:val="21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8A5B85"/>
  </w:style>
  <w:style w:type="paragraph" w:styleId="CommentText">
    <w:name w:val="annotation text"/>
    <w:basedOn w:val="Normal"/>
    <w:link w:val="CommentTextChar"/>
    <w:qFormat/>
    <w:rsid w:val="008A5B85"/>
    <w:pPr>
      <w:widowControl w:val="0"/>
      <w:spacing w:line="240" w:lineRule="auto"/>
      <w:jc w:val="both"/>
    </w:pPr>
    <w:rPr>
      <w:rFonts w:ascii="Calibri" w:hAnsi="Calibri"/>
      <w:kern w:val="2"/>
    </w:rPr>
  </w:style>
  <w:style w:type="character" w:customStyle="1" w:styleId="CommentTextChar1">
    <w:name w:val="Comment Text Char1"/>
    <w:basedOn w:val="DefaultParagraphFont"/>
    <w:uiPriority w:val="99"/>
    <w:semiHidden/>
    <w:rsid w:val="008A5B85"/>
    <w:rPr>
      <w:sz w:val="20"/>
      <w:szCs w:val="20"/>
    </w:rPr>
  </w:style>
  <w:style w:type="paragraph" w:styleId="EndnoteText">
    <w:name w:val="endnote text"/>
    <w:basedOn w:val="Normal"/>
    <w:link w:val="EndnoteTextChar"/>
    <w:qFormat/>
    <w:rsid w:val="008A5B85"/>
    <w:pPr>
      <w:widowControl w:val="0"/>
      <w:snapToGrid w:val="0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rsid w:val="008A5B85"/>
    <w:rPr>
      <w:rFonts w:ascii="Calibri" w:eastAsia="SimSun" w:hAnsi="Calibri" w:cs="Times New Roman"/>
      <w:kern w:val="2"/>
      <w:sz w:val="21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A5B8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5B85"/>
    <w:rPr>
      <w:b/>
      <w:bCs/>
      <w:sz w:val="20"/>
      <w:szCs w:val="20"/>
    </w:rPr>
  </w:style>
  <w:style w:type="paragraph" w:customStyle="1" w:styleId="Default">
    <w:name w:val="Default"/>
    <w:uiPriority w:val="99"/>
    <w:unhideWhenUsed/>
    <w:qFormat/>
    <w:rsid w:val="008A5B85"/>
    <w:pPr>
      <w:widowControl w:val="0"/>
      <w:autoSpaceDE w:val="0"/>
      <w:autoSpaceDN w:val="0"/>
      <w:adjustRightInd w:val="0"/>
    </w:pPr>
    <w:rPr>
      <w:rFonts w:ascii="JHLMO L+ Gulliver RM" w:eastAsia="JHLMO L+ Gulliver RM" w:hAnsi="JHLMO L+ Gulliver RM" w:cs="Times New Roman" w:hint="eastAsia"/>
      <w:color w:val="000000"/>
      <w:sz w:val="24"/>
      <w:szCs w:val="20"/>
      <w:lang w:val="en-US" w:eastAsia="en-US"/>
    </w:rPr>
  </w:style>
  <w:style w:type="paragraph" w:styleId="Revision">
    <w:name w:val="Revision"/>
    <w:hidden/>
    <w:uiPriority w:val="99"/>
    <w:unhideWhenUsed/>
    <w:rsid w:val="008A5B85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styleId="UnresolvedMention">
    <w:name w:val="Unresolved Mention"/>
    <w:uiPriority w:val="99"/>
    <w:semiHidden/>
    <w:unhideWhenUsed/>
    <w:rsid w:val="008A5B85"/>
    <w:rPr>
      <w:color w:val="605E5C"/>
      <w:shd w:val="clear" w:color="auto" w:fill="E1DFDD"/>
    </w:rPr>
  </w:style>
  <w:style w:type="table" w:styleId="TableGrid">
    <w:name w:val="Table Grid"/>
    <w:basedOn w:val="TableNormal"/>
    <w:unhideWhenUsed/>
    <w:rsid w:val="008A5B8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A5B85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styleId="HTMLCite">
    <w:name w:val="HTML Cite"/>
    <w:uiPriority w:val="99"/>
    <w:unhideWhenUsed/>
    <w:rsid w:val="008A5B85"/>
    <w:rPr>
      <w:i/>
      <w:iCs/>
    </w:rPr>
  </w:style>
  <w:style w:type="character" w:customStyle="1" w:styleId="primer-base-match">
    <w:name w:val="primer-base-match"/>
    <w:basedOn w:val="DefaultParagraphFont"/>
    <w:rsid w:val="00E6302A"/>
  </w:style>
  <w:style w:type="character" w:customStyle="1" w:styleId="prime">
    <w:name w:val="prime"/>
    <w:basedOn w:val="DefaultParagraphFont"/>
    <w:rsid w:val="00E63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C224C-CA24-4ECF-8F54-67C152842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Ping</dc:creator>
  <cp:keywords/>
  <dc:description/>
  <cp:lastModifiedBy>Zhu Ping</cp:lastModifiedBy>
  <cp:revision>17</cp:revision>
  <dcterms:created xsi:type="dcterms:W3CDTF">2023-01-29T11:00:00Z</dcterms:created>
  <dcterms:modified xsi:type="dcterms:W3CDTF">2023-01-3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2c7b9-40d1-4c3e-a91e-9a81154ae1b4</vt:lpwstr>
  </property>
  <property fmtid="{D5CDD505-2E9C-101B-9397-08002B2CF9AE}" pid="3" name="Mendeley Recent Style Id 0_1">
    <vt:lpwstr>http://www.zotero.org/styles/acs-synthetic-biology</vt:lpwstr>
  </property>
  <property fmtid="{D5CDD505-2E9C-101B-9397-08002B2CF9AE}" pid="4" name="Mendeley Recent Style Name 0_1">
    <vt:lpwstr>ACS Synthetic Biology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7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 6th edi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ZOTERO_PREF_1">
    <vt:lpwstr>&lt;data data-version="3" zotero-version="6.0.18"&gt;&lt;session id="cFE8pWfx"/&gt;&lt;style id="http://www.zotero.org/styles/frontiers-in-microbiology" hasBibliography="1" bibliographyStyleHasBeenSet="0"/&gt;&lt;prefs&gt;&lt;pref name="fieldType" value="Field"/&gt;&lt;/prefs&gt;&lt;/data&gt;</vt:lpwstr>
  </property>
</Properties>
</file>